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AFD" w:rsidRPr="00E437A3" w:rsidRDefault="00313AFD" w:rsidP="00313AFD">
      <w:pPr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5</w:t>
      </w:r>
      <w:bookmarkStart w:id="0" w:name="_GoBack"/>
      <w:bookmarkEnd w:id="0"/>
      <w:r>
        <w:rPr>
          <w:b/>
          <w:lang w:val="en-GB"/>
        </w:rPr>
        <w:t xml:space="preserve"> Table.</w:t>
      </w:r>
      <w:r w:rsidRPr="00E437A3">
        <w:rPr>
          <w:b/>
          <w:lang w:val="en-GB"/>
        </w:rPr>
        <w:t xml:space="preserve"> </w:t>
      </w:r>
      <w:r w:rsidRPr="00E437A3">
        <w:rPr>
          <w:lang w:val="en-GB"/>
        </w:rPr>
        <w:t>Proportion of non-synonymous variant sites over time in the different therapeutic groups. The number of synonymous and non-synonymous variants was considered excluding the part of the GP gene that encodes several ORFs. Proportion of non-synonymous variants expected under a regimen of random distribution: 78%.</w:t>
      </w:r>
    </w:p>
    <w:tbl>
      <w:tblPr>
        <w:tblW w:w="8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80"/>
        <w:gridCol w:w="1320"/>
        <w:gridCol w:w="1320"/>
        <w:gridCol w:w="1320"/>
      </w:tblGrid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Treatment group</w:t>
            </w:r>
          </w:p>
        </w:tc>
      </w:tr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Day post-infec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Untrea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100 mg/kg B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150 mg/kg B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180 mg/kg BID</w:t>
            </w:r>
          </w:p>
        </w:tc>
      </w:tr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7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7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7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73%</w:t>
            </w:r>
          </w:p>
        </w:tc>
      </w:tr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6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61%</w:t>
            </w:r>
          </w:p>
        </w:tc>
      </w:tr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4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5%</w:t>
            </w:r>
          </w:p>
        </w:tc>
      </w:tr>
      <w:tr w:rsidR="00313AFD" w:rsidRPr="00E437A3" w:rsidTr="008C537E">
        <w:trPr>
          <w:trHeight w:val="285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8-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FD" w:rsidRPr="00E437A3" w:rsidRDefault="00313AFD" w:rsidP="008C537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E437A3">
              <w:rPr>
                <w:rFonts w:ascii="Calibri" w:eastAsia="Times New Roman" w:hAnsi="Calibri"/>
                <w:color w:val="000000"/>
                <w:lang w:val="en-GB" w:eastAsia="fr-FR"/>
              </w:rPr>
              <w:t>51%</w:t>
            </w:r>
          </w:p>
        </w:tc>
      </w:tr>
    </w:tbl>
    <w:p w:rsidR="00313AFD" w:rsidRPr="00E437A3" w:rsidRDefault="00313AFD" w:rsidP="00313AFD">
      <w:pPr>
        <w:rPr>
          <w:b/>
          <w:szCs w:val="24"/>
          <w:lang w:val="en-GB"/>
        </w:rPr>
      </w:pPr>
    </w:p>
    <w:p w:rsidR="009653BF" w:rsidRDefault="009653BF"/>
    <w:sectPr w:rsidR="00965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FD"/>
    <w:rsid w:val="00313AFD"/>
    <w:rsid w:val="0096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7F561"/>
  <w15:chartTrackingRefBased/>
  <w15:docId w15:val="{E96CDD3A-65B0-48D2-91A1-88E13FEB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AFD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</dc:creator>
  <cp:keywords/>
  <dc:description/>
  <cp:lastModifiedBy>Jeremie</cp:lastModifiedBy>
  <cp:revision>1</cp:revision>
  <dcterms:created xsi:type="dcterms:W3CDTF">2018-02-08T10:20:00Z</dcterms:created>
  <dcterms:modified xsi:type="dcterms:W3CDTF">2018-02-08T10:20:00Z</dcterms:modified>
</cp:coreProperties>
</file>